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firstLine="180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>Additional file 2</w:t>
        <w:br/>
        <w:t>File format</w:t>
      </w:r>
      <w:r>
        <w:rPr>
          <w:color w:val="000000"/>
          <w:sz w:val="20"/>
          <w:szCs w:val="20"/>
        </w:rPr>
        <w:t>: DOC</w:t>
        <w:br/>
      </w:r>
      <w:r>
        <w:rPr>
          <w:b/>
          <w:color w:val="000000"/>
          <w:sz w:val="20"/>
          <w:szCs w:val="20"/>
        </w:rPr>
        <w:t>Title</w:t>
      </w:r>
      <w:r>
        <w:rPr>
          <w:color w:val="000000"/>
          <w:sz w:val="20"/>
          <w:szCs w:val="20"/>
        </w:rPr>
        <w:t xml:space="preserve">: </w:t>
      </w:r>
      <w:r>
        <w:rPr>
          <w:bCs/>
          <w:sz w:val="20"/>
          <w:szCs w:val="20"/>
        </w:rPr>
        <w:t xml:space="preserve">Proportion of use of </w:t>
      </w:r>
      <w:r>
        <w:rPr>
          <w:color w:val="000000"/>
          <w:sz w:val="20"/>
          <w:szCs w:val="20"/>
        </w:rPr>
        <w:t>iodated salt (</w:t>
      </w:r>
      <w:r>
        <w:rPr>
          <w:bCs/>
          <w:sz w:val="20"/>
          <w:szCs w:val="20"/>
        </w:rPr>
        <w:t>I-salt)* at household level and TGP** at regional level and median UIC*** at district level in schoolchildren (6 – 18 years) in 2004 ordered according to regional I-salt coverage</w:t>
      </w:r>
      <w:r>
        <w:rPr>
          <w:color w:val="000000"/>
          <w:sz w:val="20"/>
          <w:szCs w:val="20"/>
        </w:rPr>
        <w:br/>
      </w:r>
      <w:r>
        <w:rPr>
          <w:b/>
          <w:color w:val="000000"/>
          <w:sz w:val="20"/>
          <w:szCs w:val="20"/>
        </w:rPr>
        <w:t>Description</w:t>
      </w:r>
      <w:r>
        <w:rPr>
          <w:color w:val="000000"/>
          <w:sz w:val="20"/>
          <w:szCs w:val="20"/>
        </w:rPr>
        <w:t>: The data provided represent the statistical analysis of I-salt consumption at households, prevalence of goitre and median UIC levels in all school children age-group 6-18 years.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16"/>
        <w:gridCol w:w="720"/>
        <w:gridCol w:w="900"/>
        <w:gridCol w:w="529"/>
        <w:gridCol w:w="13"/>
        <w:gridCol w:w="722"/>
        <w:gridCol w:w="898"/>
        <w:gridCol w:w="547"/>
        <w:gridCol w:w="816"/>
        <w:gridCol w:w="619"/>
        <w:gridCol w:w="900"/>
        <w:gridCol w:w="540"/>
        <w:gridCol w:w="720"/>
        <w:gridCol w:w="900"/>
        <w:gridCol w:w="540"/>
        <w:gridCol w:w="720"/>
        <w:gridCol w:w="540"/>
        <w:gridCol w:w="540"/>
        <w:gridCol w:w="720"/>
      </w:tblGrid>
      <w:tr>
        <w:trPr>
          <w:trHeight w:val="255" w:hRule="atLeast"/>
        </w:trPr>
        <w:tc>
          <w:tcPr>
            <w:tcW w:w="612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b/>
                <w:bCs/>
                <w:sz w:val="12"/>
                <w:szCs w:val="16"/>
              </w:rPr>
              <w:t>Results by region</w:t>
            </w:r>
          </w:p>
        </w:tc>
        <w:tc>
          <w:tcPr>
            <w:tcW w:w="755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b/>
                <w:bCs/>
                <w:sz w:val="12"/>
                <w:szCs w:val="16"/>
              </w:rPr>
              <w:t>Results for the district in each region that was selected for urinary iodine concentration measurement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  <w:t>Region</w:t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  <w:t> </w:t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Districts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per region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21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Household use of iodated salt</w:t>
            </w:r>
          </w:p>
        </w:tc>
        <w:tc>
          <w:tcPr>
            <w:tcW w:w="21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6"/>
              </w:rPr>
              <w:t xml:space="preserve">Total goitre prevalence 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28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Household use of iodated salt</w:t>
            </w:r>
          </w:p>
          <w:p>
            <w:pPr>
              <w:pStyle w:val="Normal"/>
              <w:jc w:val="center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6"/>
              </w:rPr>
              <w:t xml:space="preserve">Total goitre prevalence 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6"/>
              </w:rPr>
              <w:t xml:space="preserve">Urinary iodine concentrations 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Number of salt samples tes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Samples with iodine n (%)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raffic light statu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otal number of children examined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Children with goitre n (%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raffic light statu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  <w:t>Distric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2"/>
                <w:szCs w:val="16"/>
              </w:rPr>
            </w:pPr>
            <w:r>
              <w:rPr>
                <w:bCs/>
                <w:sz w:val="12"/>
                <w:szCs w:val="16"/>
              </w:rPr>
              <w:t> </w:t>
            </w:r>
            <w:r>
              <w:rPr>
                <w:sz w:val="12"/>
                <w:szCs w:val="16"/>
              </w:rPr>
              <w:t>Number of salt samples tes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Samples with iodin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6"/>
              </w:rPr>
              <w:t>Total number of children examin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Children with goitr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6"/>
              </w:rPr>
              <w:t xml:space="preserve">Number of urine samples analysed </w:t>
            </w:r>
          </w:p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Median (µg/L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 xml:space="preserve">% children with UIC ≥300 µg/L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Kager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7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716 (99.7)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47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 (  1.7)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Bukoba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16 ( 100.0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16 ( 1.9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92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Kigom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9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909 (99.6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37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7 (  6.2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Kibondo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42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426 ( 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2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6 (13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54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Mar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71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696 (99.6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38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8 (16.0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usom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52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514 ( 99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7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5 (17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30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Mwanz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249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2438 (99.5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635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2 (  1.0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Ilemel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41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406 ( 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2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1 ( 0.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72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P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59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Tabor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798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7881 (98.7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51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 (  2.5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Sikonge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2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26 ( 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9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4 ( 0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36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6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Arush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6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549 (98.7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59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1 (  9.8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onduli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63 ( 98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 (17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80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8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Morogoro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54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306 (95.7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37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3 (  5.3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Kilos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1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96 ( 97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6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51 ( 4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66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 xml:space="preserve">Dodoma 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66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6292 (94.7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62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4 (  4.8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 xml:space="preserve">Dodoma 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29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283 ( 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113 ( 5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03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8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bey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753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640 (88.1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57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4 (19.6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bey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6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55 ( 99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271 (24.2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0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47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Shinyang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91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8005 (87.4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60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 (  1.1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Kishapu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3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39 ( 90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3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11( 1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24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 xml:space="preserve">Dar es Salaam 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42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094 (86.5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38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 (  0.3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Temeke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663 ( 70.8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2 ( 0.2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1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87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P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87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 xml:space="preserve">Ruvuma 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1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523 (84.4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90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9 (  8.1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Namtumbo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494 ( 88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60 ( 10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0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45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Singid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17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521 (84.4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76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 (  2.1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Singid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18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791 ( 67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27 ( 2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90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Kilimanjaro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92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4856 (81.9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28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8 (  5.7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Hai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21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215 ( 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1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42 ( 3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2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396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P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Pwani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79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730 (77.9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10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 (  0.5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Kisarawe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10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971 ( 87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1 ( 0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836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P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78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Tang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612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4627 (75.5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83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 (  3.9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uhez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89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485 ( 53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2"/>
                <w:szCs w:val="12"/>
              </w:rPr>
              <w:t>45  ( 4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32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85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1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Manyar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70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267 (74.7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48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9 (10.3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Simanjiro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1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154 ( 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75 ( 6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12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P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Mtwar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2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368 (64.3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40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  0.0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asasi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96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326 ( 67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6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0 ( 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4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Rukw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379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414 (37.2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R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03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1 (21.1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O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panda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18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729 ( 61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0 (17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70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47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Iringa</w:t>
            </w:r>
          </w:p>
        </w:tc>
        <w:tc>
          <w:tcPr>
            <w:tcW w:w="7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671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471 (36.8)</w:t>
            </w:r>
          </w:p>
        </w:tc>
        <w:tc>
          <w:tcPr>
            <w:tcW w:w="542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R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45</w:t>
            </w:r>
          </w:p>
        </w:tc>
        <w:tc>
          <w:tcPr>
            <w:tcW w:w="89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94 (24.7)</w:t>
            </w:r>
          </w:p>
        </w:tc>
        <w:tc>
          <w:tcPr>
            <w:tcW w:w="5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Mufindi</w:t>
            </w:r>
          </w:p>
        </w:tc>
        <w:tc>
          <w:tcPr>
            <w:tcW w:w="6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105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238 ( 22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0 (31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1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92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Lindi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41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1048 (25.4)</w:t>
            </w:r>
          </w:p>
        </w:tc>
        <w:tc>
          <w:tcPr>
            <w:tcW w:w="54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R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1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 (  0.7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Liwale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5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307 ( 57.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4 ( 0.7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2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6"/>
              </w:rPr>
              <w:t>72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Cs/>
                <w:sz w:val="12"/>
                <w:szCs w:val="16"/>
              </w:rPr>
              <w:t>Total/unweighted mea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1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1319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110350 (83.6)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Y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4075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769 (6.9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Y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Total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242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20697 ( 85.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6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57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sz w:val="12"/>
                <w:szCs w:val="12"/>
              </w:rPr>
              <w:t>1980 ( 7.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6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6"/>
              </w:rPr>
              <w:t>452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6"/>
              </w:rPr>
              <w:t>203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6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5.2</w:t>
            </w:r>
          </w:p>
        </w:tc>
      </w:tr>
    </w:tbl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spacing w:lineRule="auto" w:line="360"/>
        <w:jc w:val="both"/>
        <w:rPr/>
      </w:pPr>
      <w:r>
        <w:rPr>
          <w:sz w:val="16"/>
          <w:szCs w:val="16"/>
        </w:rPr>
        <w:t xml:space="preserve">NB: Overall coverage (national) of iodated salt* = 83.6% (95% CI: 83.4, 83.8), Total goitre prevalence** = 6.9% (95%CI:  6.8 - 7.1), </w:t>
      </w:r>
    </w:p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Overall I-salt coverage for districts sub-sampled for UIC *** = 85.3% (95% CI: 84.9, 85.8), TGP = 7.7 % (95 % CI: 7.6 - 7.8). Overall median UIC = 203.6 (95% CI: 192.0, 215.2) </w:t>
      </w:r>
      <w:r>
        <w:rPr>
          <w:bCs/>
          <w:color w:val="000000"/>
          <w:sz w:val="16"/>
          <w:szCs w:val="16"/>
        </w:rPr>
        <w:t>µg/L</w:t>
      </w:r>
    </w:p>
    <w:p>
      <w:pPr>
        <w:pStyle w:val="Normal"/>
        <w:rPr/>
      </w:pPr>
      <w:r>
        <w:rPr>
          <w:sz w:val="16"/>
          <w:szCs w:val="16"/>
        </w:rPr>
        <w:t xml:space="preserve">Key to traffic light alphabetical colour codes (according to WHO [1] except for iodated salt, where two more categories were added): 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szCs w:val="16"/>
        </w:rPr>
        <w:t>I_salt coverage: 0 - 49.9% (very poor) = red (R), 50 - 90% (poor/unsatisfactory) = yellow (Y), &gt;90% (adequate) = green (G)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szCs w:val="16"/>
        </w:rPr>
        <w:t>TGP: 0 - 4.9 % (not of public health significance) =green (G), 5 - 19.9% (mild) = yellow (Y), 20 - 29.9% (moderate) = orange (O), ≥30%   (severe) = red (R)</w:t>
      </w:r>
    </w:p>
    <w:p>
      <w:pPr>
        <w:pStyle w:val="Normal"/>
        <w:numPr>
          <w:ilvl w:val="0"/>
          <w:numId w:val="1"/>
        </w:numPr>
        <w:rPr>
          <w:sz w:val="16"/>
          <w:szCs w:val="16"/>
        </w:rPr>
      </w:pPr>
      <w:r>
        <w:rPr>
          <w:sz w:val="16"/>
          <w:szCs w:val="16"/>
        </w:rPr>
        <w:t xml:space="preserve">Median urinary iodine: 0 - 49.9 µg/L (very insufficient) = red (R), 50-99.9 µg/L (insufficient) = yellow (Y), 100 - 299.9 µg/L optimal and above requirement= green (G), </w:t>
      </w:r>
    </w:p>
    <w:p>
      <w:pPr>
        <w:pStyle w:val="Normal"/>
        <w:ind w:left="360" w:firstLine="360"/>
        <w:rPr/>
      </w:pPr>
      <w:r>
        <w:rPr>
          <w:sz w:val="16"/>
          <w:szCs w:val="16"/>
        </w:rPr>
        <w:t>≥</w:t>
      </w:r>
      <w:r>
        <w:rPr>
          <w:sz w:val="16"/>
          <w:szCs w:val="16"/>
        </w:rPr>
        <w:t>300 µg/L (excessive intake) = purple (P).</w:t>
      </w:r>
    </w:p>
    <w:sectPr>
      <w:type w:val="nextPage"/>
      <w:pgSz w:orient="landscape" w:w="15840" w:h="12240"/>
      <w:pgMar w:left="720" w:right="720" w:gutter="72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4:10:00Z</dcterms:created>
  <dc:creator> </dc:creator>
  <dc:description/>
  <cp:keywords/>
  <dc:language>en-US</dc:language>
  <cp:lastModifiedBy> </cp:lastModifiedBy>
  <dcterms:modified xsi:type="dcterms:W3CDTF">2009-08-25T15:15:00Z</dcterms:modified>
  <cp:revision>5</cp:revision>
  <dc:subject/>
  <dc:title>Additional file 2</dc:title>
</cp:coreProperties>
</file>